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25D761" w14:textId="0B3C2995" w:rsidR="00491472" w:rsidRDefault="00C37D50" w:rsidP="00041F1D">
      <w:pPr>
        <w:jc w:val="left"/>
        <w:rPr>
          <w:rFonts w:ascii="Calibri Light" w:hAnsi="Calibri Light" w:cs="Calibri Light"/>
          <w:sz w:val="22"/>
          <w:szCs w:val="22"/>
        </w:rPr>
      </w:pPr>
      <w:r>
        <w:rPr>
          <w:rFonts w:ascii="Calibri Light" w:hAnsi="Calibri Light" w:cs="Calibri Light"/>
          <w:b/>
          <w:bCs/>
          <w:sz w:val="22"/>
          <w:szCs w:val="22"/>
        </w:rPr>
        <w:t xml:space="preserve">Supplementary </w:t>
      </w:r>
      <w:r w:rsidR="00041F1D">
        <w:rPr>
          <w:rFonts w:ascii="Calibri Light" w:hAnsi="Calibri Light" w:cs="Calibri Light"/>
          <w:b/>
          <w:bCs/>
          <w:sz w:val="22"/>
          <w:szCs w:val="22"/>
        </w:rPr>
        <w:t>file 4</w:t>
      </w:r>
      <w:r w:rsidR="00456D38">
        <w:rPr>
          <w:rFonts w:ascii="Calibri Light" w:hAnsi="Calibri Light" w:cs="Calibri Light"/>
          <w:b/>
          <w:bCs/>
          <w:sz w:val="22"/>
          <w:szCs w:val="22"/>
        </w:rPr>
        <w:t xml:space="preserve">: </w:t>
      </w:r>
      <w:r w:rsidR="00150682">
        <w:rPr>
          <w:rFonts w:ascii="Calibri Light" w:hAnsi="Calibri Light" w:cs="Calibri Light"/>
          <w:sz w:val="22"/>
          <w:szCs w:val="22"/>
        </w:rPr>
        <w:t xml:space="preserve">Self-reported </w:t>
      </w:r>
      <w:r w:rsidR="00B33708">
        <w:rPr>
          <w:rFonts w:ascii="Calibri Light" w:hAnsi="Calibri Light" w:cs="Calibri Light"/>
          <w:sz w:val="22"/>
          <w:szCs w:val="22"/>
        </w:rPr>
        <w:t>adverse events</w:t>
      </w:r>
      <w:r w:rsidR="00B75BBD">
        <w:rPr>
          <w:rFonts w:ascii="Calibri Light" w:hAnsi="Calibri Light" w:cs="Calibri Light"/>
          <w:sz w:val="22"/>
          <w:szCs w:val="22"/>
        </w:rPr>
        <w:t>.</w:t>
      </w:r>
      <w:r w:rsidR="00041F1D">
        <w:rPr>
          <w:rFonts w:ascii="Calibri Light" w:hAnsi="Calibri Light" w:cs="Calibri Light"/>
          <w:sz w:val="22"/>
          <w:szCs w:val="22"/>
        </w:rPr>
        <w:t xml:space="preserve"> </w:t>
      </w:r>
      <w:r w:rsidR="00B75BBD">
        <w:rPr>
          <w:rFonts w:ascii="Calibri Light" w:hAnsi="Calibri Light" w:cs="Calibri Light"/>
          <w:sz w:val="22"/>
          <w:szCs w:val="22"/>
        </w:rPr>
        <w:t>Values are n</w:t>
      </w:r>
      <w:r w:rsidR="00BF6162">
        <w:rPr>
          <w:rFonts w:ascii="Calibri Light" w:hAnsi="Calibri Light" w:cs="Calibri Light"/>
          <w:sz w:val="22"/>
          <w:szCs w:val="22"/>
        </w:rPr>
        <w:t xml:space="preserve"> (%) unless otherwise noted</w:t>
      </w:r>
      <w:r w:rsidR="00E53B28">
        <w:rPr>
          <w:rFonts w:ascii="Calibri Light" w:hAnsi="Calibri Light" w:cs="Calibri Light"/>
          <w:sz w:val="22"/>
          <w:szCs w:val="22"/>
        </w:rPr>
        <w:t>.</w:t>
      </w:r>
    </w:p>
    <w:p w14:paraId="0DA7DFC3" w14:textId="77777777" w:rsidR="00AA1613" w:rsidRDefault="00AA1613" w:rsidP="008E041E">
      <w:pPr>
        <w:rPr>
          <w:rFonts w:ascii="Calibri Light" w:hAnsi="Calibri Light" w:cs="Calibri Light"/>
          <w:sz w:val="22"/>
          <w:szCs w:val="22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802"/>
        <w:gridCol w:w="1247"/>
        <w:gridCol w:w="1247"/>
        <w:gridCol w:w="2098"/>
        <w:gridCol w:w="850"/>
        <w:gridCol w:w="850"/>
        <w:gridCol w:w="1531"/>
      </w:tblGrid>
      <w:tr w:rsidR="00AF5539" w:rsidRPr="00640CAA" w14:paraId="1B7A6A0B" w14:textId="287CED6B" w:rsidTr="00764336">
        <w:trPr>
          <w:trHeight w:val="235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7DA12AD" w14:textId="5E1D6853" w:rsidR="008052FF" w:rsidRPr="00640CAA" w:rsidRDefault="00C15946" w:rsidP="00764336">
            <w:pPr>
              <w:jc w:val="center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>
              <w:rPr>
                <w:rFonts w:ascii="Calibri Light" w:eastAsia="Times New Roman" w:hAnsi="Calibri Light" w:cs="Calibri Light"/>
                <w:kern w:val="0"/>
                <w:lang w:eastAsia="en-AU"/>
              </w:rPr>
              <w:t>Type of a</w:t>
            </w:r>
            <w:r w:rsidR="008052FF">
              <w:rPr>
                <w:rFonts w:ascii="Calibri Light" w:eastAsia="Times New Roman" w:hAnsi="Calibri Light" w:cs="Calibri Light"/>
                <w:kern w:val="0"/>
                <w:lang w:eastAsia="en-AU"/>
              </w:rPr>
              <w:t>dverse event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0B6CB7" w14:textId="171D0E8E" w:rsidR="008052FF" w:rsidRPr="00640CAA" w:rsidRDefault="00454160" w:rsidP="00764336">
            <w:pPr>
              <w:jc w:val="center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>
              <w:rPr>
                <w:rFonts w:ascii="Calibri Light" w:eastAsia="Times New Roman" w:hAnsi="Calibri Light" w:cs="Calibri Light"/>
                <w:kern w:val="0"/>
                <w:lang w:eastAsia="en-AU"/>
              </w:rPr>
              <w:t>Heel lift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  <w:vAlign w:val="bottom"/>
          </w:tcPr>
          <w:p w14:paraId="45565151" w14:textId="3E787B0C" w:rsidR="008052FF" w:rsidRPr="00640CAA" w:rsidRDefault="00454160" w:rsidP="00764336">
            <w:pPr>
              <w:jc w:val="center"/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Sham</w:t>
            </w:r>
            <w:r w:rsidR="00764336"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 xml:space="preserve"> </w:t>
            </w:r>
          </w:p>
        </w:tc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  <w:vAlign w:val="bottom"/>
          </w:tcPr>
          <w:p w14:paraId="275C5D76" w14:textId="60D9D28B" w:rsidR="008052FF" w:rsidRPr="00880264" w:rsidRDefault="008052FF" w:rsidP="00764336">
            <w:pPr>
              <w:jc w:val="center"/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 xml:space="preserve">Relative </w:t>
            </w:r>
            <w:r w:rsidR="00CA1982"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r</w:t>
            </w:r>
            <w:r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isk (95% CI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  <w:vAlign w:val="bottom"/>
          </w:tcPr>
          <w:p w14:paraId="5402327A" w14:textId="744F7585" w:rsidR="008052FF" w:rsidRDefault="008052FF" w:rsidP="00764336">
            <w:pPr>
              <w:jc w:val="center"/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</w:pPr>
            <w:r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Cs w:val="21"/>
                <w:lang w:eastAsia="en-AU"/>
              </w:rPr>
              <w:t>p</w:t>
            </w:r>
            <w:r w:rsidRPr="008542B9"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-valu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  <w:vAlign w:val="bottom"/>
          </w:tcPr>
          <w:p w14:paraId="3BDBE0E4" w14:textId="55F3BFCA" w:rsidR="008052FF" w:rsidRPr="00D928EE" w:rsidRDefault="008052FF" w:rsidP="00764336">
            <w:pPr>
              <w:jc w:val="center"/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</w:pPr>
            <w:r w:rsidRPr="00D928EE"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AR</w:t>
            </w:r>
            <w:r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I</w:t>
            </w:r>
            <w:r w:rsidR="00E04F62"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 xml:space="preserve"> (%)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  <w:vAlign w:val="bottom"/>
          </w:tcPr>
          <w:p w14:paraId="5BACF4E4" w14:textId="5B476B03" w:rsidR="008052FF" w:rsidRPr="00D928EE" w:rsidRDefault="008052FF" w:rsidP="00764336">
            <w:pPr>
              <w:jc w:val="center"/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NNT-H</w:t>
            </w:r>
            <w:r w:rsidR="005215E2"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 xml:space="preserve"> (95% CI)</w:t>
            </w:r>
          </w:p>
        </w:tc>
      </w:tr>
      <w:tr w:rsidR="00AF0374" w:rsidRPr="00640CAA" w14:paraId="7E2554EF" w14:textId="1815D3B5" w:rsidTr="007C5445">
        <w:trPr>
          <w:trHeight w:val="235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7A96B3" w14:textId="7579EBAB" w:rsidR="008052FF" w:rsidRDefault="00603FC8" w:rsidP="00AA58D4">
            <w:pPr>
              <w:jc w:val="right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>
              <w:rPr>
                <w:rFonts w:ascii="Calibri Light" w:eastAsia="Times New Roman" w:hAnsi="Calibri Light" w:cs="Calibri Light"/>
                <w:kern w:val="0"/>
                <w:lang w:eastAsia="en-AU"/>
              </w:rPr>
              <w:t>F</w:t>
            </w:r>
            <w:r w:rsidR="008052FF">
              <w:rPr>
                <w:rFonts w:ascii="Calibri Light" w:eastAsia="Times New Roman" w:hAnsi="Calibri Light" w:cs="Calibri Light"/>
                <w:kern w:val="0"/>
                <w:lang w:eastAsia="en-AU"/>
              </w:rPr>
              <w:t>oot</w:t>
            </w:r>
          </w:p>
          <w:p w14:paraId="3AA81A9B" w14:textId="77777777" w:rsidR="00CA61D1" w:rsidRDefault="00882427" w:rsidP="00AA58D4">
            <w:pPr>
              <w:jc w:val="right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>
              <w:rPr>
                <w:rFonts w:ascii="Calibri Light" w:eastAsia="Times New Roman" w:hAnsi="Calibri Light" w:cs="Calibri Light"/>
                <w:kern w:val="0"/>
                <w:lang w:eastAsia="en-AU"/>
              </w:rPr>
              <w:t>Ankle</w:t>
            </w:r>
          </w:p>
          <w:p w14:paraId="34C49D88" w14:textId="77777777" w:rsidR="00A245C1" w:rsidRDefault="00A245C1" w:rsidP="00AA58D4">
            <w:pPr>
              <w:jc w:val="right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>
              <w:rPr>
                <w:rFonts w:ascii="Calibri Light" w:eastAsia="Times New Roman" w:hAnsi="Calibri Light" w:cs="Calibri Light"/>
                <w:kern w:val="0"/>
                <w:lang w:eastAsia="en-AU"/>
              </w:rPr>
              <w:t>Leg</w:t>
            </w:r>
          </w:p>
          <w:p w14:paraId="186D198B" w14:textId="77777777" w:rsidR="00D63A7E" w:rsidRDefault="00D63A7E" w:rsidP="00AA58D4">
            <w:pPr>
              <w:jc w:val="right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>
              <w:rPr>
                <w:rFonts w:ascii="Calibri Light" w:eastAsia="Times New Roman" w:hAnsi="Calibri Light" w:cs="Calibri Light"/>
                <w:kern w:val="0"/>
                <w:lang w:eastAsia="en-AU"/>
              </w:rPr>
              <w:t>Knee</w:t>
            </w:r>
          </w:p>
          <w:p w14:paraId="28D300BD" w14:textId="77777777" w:rsidR="004F76E3" w:rsidRDefault="004F76E3" w:rsidP="00AA58D4">
            <w:pPr>
              <w:jc w:val="right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>
              <w:rPr>
                <w:rFonts w:ascii="Calibri Light" w:eastAsia="Times New Roman" w:hAnsi="Calibri Light" w:cs="Calibri Light"/>
                <w:kern w:val="0"/>
                <w:lang w:eastAsia="en-AU"/>
              </w:rPr>
              <w:t>Hip/back</w:t>
            </w:r>
          </w:p>
          <w:p w14:paraId="453102A7" w14:textId="77777777" w:rsidR="00603FC8" w:rsidRDefault="00603FC8" w:rsidP="00603FC8">
            <w:pPr>
              <w:jc w:val="right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>
              <w:rPr>
                <w:rFonts w:ascii="Calibri Light" w:eastAsia="Times New Roman" w:hAnsi="Calibri Light" w:cs="Calibri Light"/>
                <w:kern w:val="0"/>
                <w:lang w:eastAsia="en-AU"/>
              </w:rPr>
              <w:t>Blister</w:t>
            </w:r>
          </w:p>
          <w:p w14:paraId="0AA012E5" w14:textId="2A57BE7A" w:rsidR="00683035" w:rsidRPr="00640CAA" w:rsidRDefault="00683035" w:rsidP="00603FC8">
            <w:pPr>
              <w:jc w:val="right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>
              <w:rPr>
                <w:rFonts w:ascii="Calibri Light" w:eastAsia="Times New Roman" w:hAnsi="Calibri Light" w:cs="Calibri Light"/>
                <w:kern w:val="0"/>
                <w:lang w:eastAsia="en-AU"/>
              </w:rPr>
              <w:t>Other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DC3AC2" w14:textId="286FED22" w:rsidR="00683035" w:rsidRDefault="007E17A9" w:rsidP="00B315FB">
            <w:pPr>
              <w:jc w:val="center"/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6 (46)</w:t>
            </w:r>
          </w:p>
          <w:p w14:paraId="451B770C" w14:textId="68E90917" w:rsidR="00270AAA" w:rsidRDefault="00D4288D" w:rsidP="00B315FB">
            <w:pPr>
              <w:jc w:val="center"/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3 (23)</w:t>
            </w:r>
          </w:p>
          <w:p w14:paraId="708FBB03" w14:textId="4F0EAC18" w:rsidR="00270AAA" w:rsidRDefault="006819A3" w:rsidP="00B315FB">
            <w:pPr>
              <w:jc w:val="center"/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1 (8)</w:t>
            </w:r>
          </w:p>
          <w:p w14:paraId="069F8DCD" w14:textId="00ECEE69" w:rsidR="00270AAA" w:rsidRDefault="00270AAA" w:rsidP="00B315FB">
            <w:pPr>
              <w:jc w:val="center"/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3 (2</w:t>
            </w:r>
            <w:r w:rsidR="00404A95"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3)</w:t>
            </w:r>
          </w:p>
          <w:p w14:paraId="1FAA73C2" w14:textId="1C82F5E2" w:rsidR="00F46FFA" w:rsidRDefault="007C4D94" w:rsidP="00B315FB">
            <w:pPr>
              <w:jc w:val="center"/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 xml:space="preserve">2 </w:t>
            </w:r>
            <w:r w:rsidR="000D134D"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(15)</w:t>
            </w:r>
          </w:p>
          <w:p w14:paraId="309E988D" w14:textId="671F9A5E" w:rsidR="00F46FFA" w:rsidRDefault="00F46FFA" w:rsidP="00B315FB">
            <w:pPr>
              <w:jc w:val="center"/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4 (31)</w:t>
            </w:r>
          </w:p>
          <w:p w14:paraId="3A01A200" w14:textId="4272077D" w:rsidR="007918D0" w:rsidRDefault="004763E4" w:rsidP="00B315FB">
            <w:pPr>
              <w:jc w:val="center"/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0 (0)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071F1B3" w14:textId="3A825BDC" w:rsidR="004F36A4" w:rsidRDefault="007E17A9" w:rsidP="00A7085B">
            <w:pPr>
              <w:jc w:val="center"/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0 (0)</w:t>
            </w:r>
          </w:p>
          <w:p w14:paraId="53F2E647" w14:textId="1E7891A6" w:rsidR="00404A95" w:rsidRDefault="007C4D94" w:rsidP="00A7085B">
            <w:pPr>
              <w:jc w:val="center"/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1 (8)</w:t>
            </w:r>
          </w:p>
          <w:p w14:paraId="459804D8" w14:textId="12784342" w:rsidR="00404A95" w:rsidRDefault="006819A3" w:rsidP="00A7085B">
            <w:pPr>
              <w:jc w:val="center"/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1 (8)</w:t>
            </w:r>
          </w:p>
          <w:p w14:paraId="0C72C0E2" w14:textId="2AB8E610" w:rsidR="00404A95" w:rsidRDefault="00404A95" w:rsidP="00A7085B">
            <w:pPr>
              <w:jc w:val="center"/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3 (23)</w:t>
            </w:r>
          </w:p>
          <w:p w14:paraId="695AEB72" w14:textId="125EB84D" w:rsidR="00F46FFA" w:rsidRDefault="000D134D" w:rsidP="00A7085B">
            <w:pPr>
              <w:jc w:val="center"/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2 (15</w:t>
            </w:r>
            <w:r w:rsidR="002B2D66"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)</w:t>
            </w:r>
          </w:p>
          <w:p w14:paraId="14577985" w14:textId="56D11632" w:rsidR="00F46FFA" w:rsidRDefault="00211E89" w:rsidP="00A7085B">
            <w:pPr>
              <w:jc w:val="center"/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1 (8)</w:t>
            </w:r>
          </w:p>
          <w:p w14:paraId="6BB0A66D" w14:textId="2E4D6D28" w:rsidR="004763E4" w:rsidRDefault="004763E4" w:rsidP="00A7085B">
            <w:pPr>
              <w:jc w:val="center"/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3 (12)</w:t>
            </w:r>
          </w:p>
        </w:tc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0591D13" w14:textId="20D7704A" w:rsidR="004F36A4" w:rsidRDefault="007A2F73" w:rsidP="00B315FB">
            <w:pPr>
              <w:jc w:val="center"/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13.0</w:t>
            </w:r>
            <w:r w:rsidR="00007DE1"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 xml:space="preserve"> (</w:t>
            </w:r>
            <w:r w:rsidR="005008ED"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0.</w:t>
            </w:r>
            <w:r w:rsidR="00536E8F"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8</w:t>
            </w:r>
            <w:r w:rsidR="005008ED"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 xml:space="preserve"> to 2</w:t>
            </w:r>
            <w:r w:rsidR="00536E8F"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09.4</w:t>
            </w:r>
            <w:r w:rsidR="005008ED"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)</w:t>
            </w:r>
          </w:p>
          <w:p w14:paraId="26288B07" w14:textId="5FD5FA56" w:rsidR="00404A95" w:rsidRDefault="007C4D94" w:rsidP="00B315FB">
            <w:pPr>
              <w:jc w:val="center"/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3.0 (0.4 to 25.2)</w:t>
            </w:r>
          </w:p>
          <w:p w14:paraId="1533DB25" w14:textId="15AA0DFB" w:rsidR="00404A95" w:rsidRDefault="006819A3" w:rsidP="00B315FB">
            <w:pPr>
              <w:jc w:val="center"/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 xml:space="preserve">1.0 (0.1 to </w:t>
            </w:r>
            <w:r w:rsidR="002309E6"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14.3)</w:t>
            </w:r>
          </w:p>
          <w:p w14:paraId="3C7BFCF6" w14:textId="77777777" w:rsidR="00404A95" w:rsidRDefault="00404A95" w:rsidP="00B315FB">
            <w:pPr>
              <w:jc w:val="center"/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1.0 (</w:t>
            </w:r>
            <w:r w:rsidR="00F46FFA"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0.2 to 4.1)</w:t>
            </w:r>
          </w:p>
          <w:p w14:paraId="5C750DA6" w14:textId="5CB4DF84" w:rsidR="00211E89" w:rsidRDefault="000D134D" w:rsidP="00B315FB">
            <w:pPr>
              <w:jc w:val="center"/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1.0 (0.2 to 6.1)</w:t>
            </w:r>
          </w:p>
          <w:p w14:paraId="46B5262F" w14:textId="5247634B" w:rsidR="00211E89" w:rsidRDefault="00211E89" w:rsidP="00B315FB">
            <w:pPr>
              <w:jc w:val="center"/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 xml:space="preserve">4.0 (0.5 to </w:t>
            </w:r>
            <w:r w:rsidR="007E17A9"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31.1)</w:t>
            </w:r>
          </w:p>
          <w:p w14:paraId="72ED87ED" w14:textId="78303A72" w:rsidR="00211E89" w:rsidRDefault="00560685" w:rsidP="00B315FB">
            <w:pPr>
              <w:jc w:val="center"/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0.1 (</w:t>
            </w:r>
            <w:r w:rsidR="00B2306E"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0.0 to 2.5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CC1E3CE" w14:textId="77777777" w:rsidR="00781261" w:rsidRDefault="005008ED" w:rsidP="00B315FB">
            <w:pPr>
              <w:jc w:val="center"/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0.0</w:t>
            </w:r>
            <w:r w:rsidR="00536E8F"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7</w:t>
            </w:r>
          </w:p>
          <w:p w14:paraId="07A8997B" w14:textId="77777777" w:rsidR="00A05D53" w:rsidRDefault="00A05D53" w:rsidP="00B315FB">
            <w:pPr>
              <w:jc w:val="center"/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0.31</w:t>
            </w:r>
          </w:p>
          <w:p w14:paraId="7DE2C0D7" w14:textId="77777777" w:rsidR="00E11926" w:rsidRDefault="00E11926" w:rsidP="00B315FB">
            <w:pPr>
              <w:jc w:val="center"/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1.00</w:t>
            </w:r>
          </w:p>
          <w:p w14:paraId="4B4A19A1" w14:textId="77777777" w:rsidR="002B2D66" w:rsidRDefault="002B2D66" w:rsidP="002B2D66">
            <w:pPr>
              <w:jc w:val="center"/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1.00</w:t>
            </w:r>
          </w:p>
          <w:p w14:paraId="75A4C2F1" w14:textId="77777777" w:rsidR="0006182C" w:rsidRDefault="0006182C" w:rsidP="0006182C">
            <w:pPr>
              <w:jc w:val="center"/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1.00</w:t>
            </w:r>
          </w:p>
          <w:p w14:paraId="2ACE6AEC" w14:textId="77777777" w:rsidR="002B2D66" w:rsidRDefault="008B71C5" w:rsidP="00B315FB">
            <w:pPr>
              <w:jc w:val="center"/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0.19</w:t>
            </w:r>
          </w:p>
          <w:p w14:paraId="1D847155" w14:textId="44D74069" w:rsidR="00B2306E" w:rsidRPr="002571D8" w:rsidRDefault="00B2306E" w:rsidP="00B315FB">
            <w:pPr>
              <w:jc w:val="center"/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0.1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6F4E5CD" w14:textId="0CAB5A5E" w:rsidR="00254A9F" w:rsidRDefault="0063128F" w:rsidP="00254A9F">
            <w:pPr>
              <w:jc w:val="center"/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+46</w:t>
            </w:r>
          </w:p>
          <w:p w14:paraId="5D139201" w14:textId="6ABA2FF0" w:rsidR="00613356" w:rsidRDefault="00613356" w:rsidP="00254A9F">
            <w:pPr>
              <w:jc w:val="center"/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+15</w:t>
            </w:r>
          </w:p>
          <w:p w14:paraId="7ADF26B1" w14:textId="2907D4F0" w:rsidR="002B2D66" w:rsidRDefault="002B2D66" w:rsidP="00254A9F">
            <w:pPr>
              <w:jc w:val="center"/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0</w:t>
            </w:r>
          </w:p>
          <w:p w14:paraId="771B389D" w14:textId="4CDAE065" w:rsidR="0006182C" w:rsidRDefault="0006182C" w:rsidP="00254A9F">
            <w:pPr>
              <w:jc w:val="center"/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0</w:t>
            </w:r>
          </w:p>
          <w:p w14:paraId="06B35E7A" w14:textId="7CE26876" w:rsidR="0006182C" w:rsidRDefault="0006182C" w:rsidP="00254A9F">
            <w:pPr>
              <w:jc w:val="center"/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0</w:t>
            </w:r>
          </w:p>
          <w:p w14:paraId="49F792C1" w14:textId="37F21BB7" w:rsidR="00087168" w:rsidRDefault="00087168" w:rsidP="00254A9F">
            <w:pPr>
              <w:jc w:val="center"/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+23</w:t>
            </w:r>
          </w:p>
          <w:p w14:paraId="7CFC8272" w14:textId="48492484" w:rsidR="000966FC" w:rsidRPr="00D928EE" w:rsidRDefault="000966FC" w:rsidP="00254A9F">
            <w:pPr>
              <w:jc w:val="center"/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-</w:t>
            </w:r>
            <w:r w:rsidR="007011B5"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12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 w14:paraId="78317F18" w14:textId="77777777" w:rsidR="00BC1FBD" w:rsidRDefault="00D21748" w:rsidP="00B315FB">
            <w:pPr>
              <w:jc w:val="center"/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 xml:space="preserve">2 (1 to </w:t>
            </w:r>
            <w:r w:rsidR="0063128F"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5</w:t>
            </w:r>
            <w:r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)</w:t>
            </w:r>
          </w:p>
          <w:p w14:paraId="69EBC8F9" w14:textId="77777777" w:rsidR="00613356" w:rsidRDefault="00613356" w:rsidP="00B315FB">
            <w:pPr>
              <w:jc w:val="center"/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7 (</w:t>
            </w:r>
            <w:r w:rsidR="00D73553"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2 to 9)</w:t>
            </w:r>
          </w:p>
          <w:p w14:paraId="1A3D7B91" w14:textId="77777777" w:rsidR="002B2D66" w:rsidRDefault="002B2D66" w:rsidP="00B315FB">
            <w:pPr>
              <w:jc w:val="center"/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UTC</w:t>
            </w:r>
          </w:p>
          <w:p w14:paraId="2DD197F1" w14:textId="77777777" w:rsidR="0006182C" w:rsidRDefault="0006182C" w:rsidP="00B315FB">
            <w:pPr>
              <w:jc w:val="center"/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UTC</w:t>
            </w:r>
          </w:p>
          <w:p w14:paraId="6FD44C0E" w14:textId="77777777" w:rsidR="0006182C" w:rsidRDefault="0006182C" w:rsidP="00B315FB">
            <w:pPr>
              <w:jc w:val="center"/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UTC</w:t>
            </w:r>
          </w:p>
          <w:p w14:paraId="174B3D56" w14:textId="77777777" w:rsidR="00087168" w:rsidRDefault="00087168" w:rsidP="00B315FB">
            <w:pPr>
              <w:jc w:val="center"/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4 (</w:t>
            </w:r>
            <w:r w:rsidR="008B71C5"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2 to 17)</w:t>
            </w:r>
          </w:p>
          <w:p w14:paraId="186779B5" w14:textId="00E6BD3D" w:rsidR="000966FC" w:rsidRPr="00D928EE" w:rsidRDefault="000966FC" w:rsidP="00B315FB">
            <w:pPr>
              <w:jc w:val="center"/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4 (</w:t>
            </w:r>
            <w:r w:rsidR="00500611"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2 to 575)</w:t>
            </w:r>
          </w:p>
        </w:tc>
      </w:tr>
      <w:tr w:rsidR="00AF0374" w:rsidRPr="00640CAA" w14:paraId="309227D0" w14:textId="133B8556" w:rsidTr="007C5445">
        <w:trPr>
          <w:trHeight w:val="235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28C271" w14:textId="5B763E11" w:rsidR="008052FF" w:rsidRDefault="008052FF" w:rsidP="000F20A3">
            <w:pPr>
              <w:jc w:val="right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>
              <w:rPr>
                <w:rFonts w:ascii="Calibri Light" w:eastAsia="Times New Roman" w:hAnsi="Calibri Light" w:cs="Calibri Light"/>
                <w:kern w:val="0"/>
                <w:lang w:eastAsia="en-AU"/>
              </w:rPr>
              <w:t>Total number of participants</w:t>
            </w:r>
            <w:r w:rsidR="000F20A3">
              <w:rPr>
                <w:rFonts w:ascii="Calibri Light" w:eastAsia="Times New Roman" w:hAnsi="Calibri Light" w:cs="Calibri Light"/>
                <w:kern w:val="0"/>
                <w:lang w:eastAsia="en-AU"/>
              </w:rPr>
              <w:t xml:space="preserve"> experiencing at least 1 adverse event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B814AA" w14:textId="2B9627D2" w:rsidR="008052FF" w:rsidRDefault="00454160" w:rsidP="00B315FB">
            <w:pPr>
              <w:jc w:val="center"/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11 (85)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BFD664B" w14:textId="6B616E12" w:rsidR="008052FF" w:rsidRDefault="008B5930" w:rsidP="00B315FB">
            <w:pPr>
              <w:jc w:val="center"/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6 (46)</w:t>
            </w:r>
          </w:p>
        </w:tc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34A2F5B" w14:textId="1259779B" w:rsidR="008052FF" w:rsidRDefault="008B5930" w:rsidP="00B315FB">
            <w:pPr>
              <w:jc w:val="center"/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1.</w:t>
            </w:r>
            <w:r w:rsidR="001472B2"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8</w:t>
            </w:r>
            <w:r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 xml:space="preserve"> (</w:t>
            </w:r>
            <w:r w:rsidR="001472B2"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1.0</w:t>
            </w:r>
            <w:r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 xml:space="preserve"> to </w:t>
            </w:r>
            <w:r w:rsidR="001472B2"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3.4</w:t>
            </w:r>
            <w:r w:rsidR="00674BA8"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0075CF2" w14:textId="78BBB8E6" w:rsidR="008052FF" w:rsidRPr="008F0886" w:rsidRDefault="00264E58" w:rsidP="00B315FB">
            <w:pPr>
              <w:jc w:val="center"/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0.</w:t>
            </w:r>
            <w:r w:rsidR="00342457"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0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585942C" w14:textId="618B021F" w:rsidR="008052FF" w:rsidRPr="00D928EE" w:rsidRDefault="00463456" w:rsidP="00254A9F">
            <w:pPr>
              <w:jc w:val="center"/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+3</w:t>
            </w:r>
            <w:r w:rsidR="000639C6"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9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 w14:paraId="6D76F248" w14:textId="70244A27" w:rsidR="008052FF" w:rsidRPr="00D928EE" w:rsidRDefault="005247EE" w:rsidP="00C15946">
            <w:pPr>
              <w:jc w:val="center"/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3 (1 to 20)</w:t>
            </w:r>
          </w:p>
        </w:tc>
      </w:tr>
    </w:tbl>
    <w:p w14:paraId="6855C5C6" w14:textId="6B5B9E5C" w:rsidR="00887068" w:rsidRPr="00B91BC4" w:rsidRDefault="00A34573" w:rsidP="001E565D">
      <w:pPr>
        <w:jc w:val="left"/>
        <w:rPr>
          <w:rFonts w:ascii="Calibri Light" w:hAnsi="Calibri Light" w:cs="Calibri Light"/>
          <w:sz w:val="16"/>
          <w:szCs w:val="16"/>
        </w:rPr>
      </w:pPr>
      <w:r w:rsidRPr="00B91BC4">
        <w:rPr>
          <w:rFonts w:ascii="Calibri Light" w:hAnsi="Calibri Light" w:cs="Calibri Light"/>
          <w:sz w:val="16"/>
          <w:szCs w:val="16"/>
        </w:rPr>
        <w:t>*Significant.</w:t>
      </w:r>
      <w:r w:rsidR="00F66F0E" w:rsidRPr="00B91BC4">
        <w:rPr>
          <w:rFonts w:ascii="Calibri Light" w:hAnsi="Calibri Light" w:cs="Calibri Light"/>
          <w:sz w:val="16"/>
          <w:szCs w:val="16"/>
        </w:rPr>
        <w:t xml:space="preserve"> UTC = unable to calculate.</w:t>
      </w:r>
      <w:r w:rsidRPr="00B91BC4">
        <w:rPr>
          <w:rFonts w:ascii="Calibri Light" w:hAnsi="Calibri Light" w:cs="Calibri Light"/>
          <w:sz w:val="16"/>
          <w:szCs w:val="16"/>
        </w:rPr>
        <w:t xml:space="preserve"> Some participants had &gt;1 adverse event. </w:t>
      </w:r>
      <w:r w:rsidR="00AA1613" w:rsidRPr="00B91BC4">
        <w:rPr>
          <w:rFonts w:ascii="Calibri Light" w:hAnsi="Calibri Light" w:cs="Calibri Light"/>
          <w:sz w:val="16"/>
          <w:szCs w:val="16"/>
        </w:rPr>
        <w:t>“</w:t>
      </w:r>
      <w:r w:rsidR="00096A15" w:rsidRPr="00B91BC4">
        <w:rPr>
          <w:rFonts w:ascii="Calibri Light" w:hAnsi="Calibri Light" w:cs="Calibri Light"/>
          <w:sz w:val="16"/>
          <w:szCs w:val="16"/>
        </w:rPr>
        <w:t>Other</w:t>
      </w:r>
      <w:r w:rsidR="00AA1613" w:rsidRPr="00B91BC4">
        <w:rPr>
          <w:rFonts w:ascii="Calibri Light" w:hAnsi="Calibri Light" w:cs="Calibri Light"/>
          <w:sz w:val="16"/>
          <w:szCs w:val="16"/>
        </w:rPr>
        <w:t>”</w:t>
      </w:r>
      <w:r w:rsidR="00096A15" w:rsidRPr="00B91BC4">
        <w:rPr>
          <w:rFonts w:ascii="Calibri Light" w:hAnsi="Calibri Light" w:cs="Calibri Light"/>
          <w:sz w:val="16"/>
          <w:szCs w:val="16"/>
        </w:rPr>
        <w:t xml:space="preserve"> adverse events consisted of</w:t>
      </w:r>
      <w:r w:rsidR="007278B3" w:rsidRPr="00B91BC4">
        <w:rPr>
          <w:rFonts w:ascii="Calibri Light" w:hAnsi="Calibri Light" w:cs="Calibri Light"/>
          <w:sz w:val="16"/>
          <w:szCs w:val="16"/>
        </w:rPr>
        <w:t xml:space="preserve"> shoe inserts being uncomfortable (n=</w:t>
      </w:r>
      <w:r w:rsidR="005C647B" w:rsidRPr="00B91BC4">
        <w:rPr>
          <w:rFonts w:ascii="Calibri Light" w:hAnsi="Calibri Light" w:cs="Calibri Light"/>
          <w:sz w:val="16"/>
          <w:szCs w:val="16"/>
        </w:rPr>
        <w:t xml:space="preserve">3). </w:t>
      </w:r>
      <w:r w:rsidR="007A30FE" w:rsidRPr="00B91BC4">
        <w:rPr>
          <w:rFonts w:ascii="Calibri Light" w:hAnsi="Calibri Light" w:cs="Calibri Light"/>
          <w:sz w:val="16"/>
          <w:szCs w:val="16"/>
        </w:rPr>
        <w:t>Abbreviations: ARI, absolute risk increase; NNT-H, number needed to treat</w:t>
      </w:r>
      <w:r w:rsidR="007B66A9" w:rsidRPr="00B91BC4">
        <w:rPr>
          <w:rFonts w:ascii="Calibri Light" w:hAnsi="Calibri Light" w:cs="Calibri Light"/>
          <w:sz w:val="16"/>
          <w:szCs w:val="16"/>
        </w:rPr>
        <w:t xml:space="preserve"> to </w:t>
      </w:r>
      <w:r w:rsidR="007A30FE" w:rsidRPr="00B91BC4">
        <w:rPr>
          <w:rFonts w:ascii="Calibri Light" w:hAnsi="Calibri Light" w:cs="Calibri Light"/>
          <w:sz w:val="16"/>
          <w:szCs w:val="16"/>
        </w:rPr>
        <w:t>harm.</w:t>
      </w:r>
    </w:p>
    <w:sectPr w:rsidR="00887068" w:rsidRPr="00B91BC4" w:rsidSect="009F056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8CB"/>
    <w:rsid w:val="0000284E"/>
    <w:rsid w:val="00007DE1"/>
    <w:rsid w:val="00015AB1"/>
    <w:rsid w:val="00015ED1"/>
    <w:rsid w:val="00025734"/>
    <w:rsid w:val="00026F89"/>
    <w:rsid w:val="00033E9B"/>
    <w:rsid w:val="00041F1D"/>
    <w:rsid w:val="000453D2"/>
    <w:rsid w:val="00050F2B"/>
    <w:rsid w:val="00055755"/>
    <w:rsid w:val="0006182C"/>
    <w:rsid w:val="000639C6"/>
    <w:rsid w:val="00087168"/>
    <w:rsid w:val="00091B15"/>
    <w:rsid w:val="0009573C"/>
    <w:rsid w:val="000966FC"/>
    <w:rsid w:val="00096A15"/>
    <w:rsid w:val="000B0DA6"/>
    <w:rsid w:val="000C1250"/>
    <w:rsid w:val="000D134D"/>
    <w:rsid w:val="000D4740"/>
    <w:rsid w:val="000D5B26"/>
    <w:rsid w:val="000F0DA5"/>
    <w:rsid w:val="000F20A3"/>
    <w:rsid w:val="000F5293"/>
    <w:rsid w:val="00103C44"/>
    <w:rsid w:val="00105E4D"/>
    <w:rsid w:val="001060E4"/>
    <w:rsid w:val="001105C3"/>
    <w:rsid w:val="00113713"/>
    <w:rsid w:val="00116DFE"/>
    <w:rsid w:val="001472B2"/>
    <w:rsid w:val="00150682"/>
    <w:rsid w:val="001610C7"/>
    <w:rsid w:val="00170311"/>
    <w:rsid w:val="00196837"/>
    <w:rsid w:val="001B0F92"/>
    <w:rsid w:val="001B1D30"/>
    <w:rsid w:val="001B570E"/>
    <w:rsid w:val="001E1DB4"/>
    <w:rsid w:val="001E4728"/>
    <w:rsid w:val="001E565D"/>
    <w:rsid w:val="001E6A08"/>
    <w:rsid w:val="00204FAC"/>
    <w:rsid w:val="00210090"/>
    <w:rsid w:val="00211E89"/>
    <w:rsid w:val="002129A6"/>
    <w:rsid w:val="002309E6"/>
    <w:rsid w:val="00231F50"/>
    <w:rsid w:val="00237906"/>
    <w:rsid w:val="00245E95"/>
    <w:rsid w:val="00245FA0"/>
    <w:rsid w:val="00254A9F"/>
    <w:rsid w:val="002553BE"/>
    <w:rsid w:val="002571D8"/>
    <w:rsid w:val="00263246"/>
    <w:rsid w:val="00264D08"/>
    <w:rsid w:val="00264E58"/>
    <w:rsid w:val="00270AAA"/>
    <w:rsid w:val="002723C8"/>
    <w:rsid w:val="002949F7"/>
    <w:rsid w:val="002B0C75"/>
    <w:rsid w:val="002B25D4"/>
    <w:rsid w:val="002B28A5"/>
    <w:rsid w:val="002B2D66"/>
    <w:rsid w:val="002C202A"/>
    <w:rsid w:val="002E7371"/>
    <w:rsid w:val="0031381D"/>
    <w:rsid w:val="00317D4B"/>
    <w:rsid w:val="00321C78"/>
    <w:rsid w:val="00335160"/>
    <w:rsid w:val="00342457"/>
    <w:rsid w:val="0036492A"/>
    <w:rsid w:val="00364FC7"/>
    <w:rsid w:val="00365201"/>
    <w:rsid w:val="003664DA"/>
    <w:rsid w:val="0037007F"/>
    <w:rsid w:val="003701FB"/>
    <w:rsid w:val="0037097F"/>
    <w:rsid w:val="003745CE"/>
    <w:rsid w:val="00384CD6"/>
    <w:rsid w:val="003974E8"/>
    <w:rsid w:val="003A3F3F"/>
    <w:rsid w:val="003A3F5C"/>
    <w:rsid w:val="003A518A"/>
    <w:rsid w:val="003A53ED"/>
    <w:rsid w:val="003B15B7"/>
    <w:rsid w:val="003B2767"/>
    <w:rsid w:val="003C1395"/>
    <w:rsid w:val="003C29F6"/>
    <w:rsid w:val="003D030D"/>
    <w:rsid w:val="003D189D"/>
    <w:rsid w:val="003D1EE8"/>
    <w:rsid w:val="003D6EEB"/>
    <w:rsid w:val="003E4D48"/>
    <w:rsid w:val="003F3CA4"/>
    <w:rsid w:val="003F4599"/>
    <w:rsid w:val="00404A95"/>
    <w:rsid w:val="00417A7B"/>
    <w:rsid w:val="00423ACF"/>
    <w:rsid w:val="00427FDE"/>
    <w:rsid w:val="00433859"/>
    <w:rsid w:val="00450449"/>
    <w:rsid w:val="0045414B"/>
    <w:rsid w:val="00454160"/>
    <w:rsid w:val="00456D38"/>
    <w:rsid w:val="00463456"/>
    <w:rsid w:val="0047351F"/>
    <w:rsid w:val="004763E4"/>
    <w:rsid w:val="004804FB"/>
    <w:rsid w:val="00491472"/>
    <w:rsid w:val="004A215F"/>
    <w:rsid w:val="004A771C"/>
    <w:rsid w:val="004D66EF"/>
    <w:rsid w:val="004E4B4C"/>
    <w:rsid w:val="004E5E95"/>
    <w:rsid w:val="004F364D"/>
    <w:rsid w:val="004F36A4"/>
    <w:rsid w:val="004F76E3"/>
    <w:rsid w:val="00500611"/>
    <w:rsid w:val="005008ED"/>
    <w:rsid w:val="00503D11"/>
    <w:rsid w:val="00506EAE"/>
    <w:rsid w:val="00514FD4"/>
    <w:rsid w:val="005215E2"/>
    <w:rsid w:val="005247EE"/>
    <w:rsid w:val="00532B11"/>
    <w:rsid w:val="0053368E"/>
    <w:rsid w:val="00536374"/>
    <w:rsid w:val="00536A6C"/>
    <w:rsid w:val="00536E8F"/>
    <w:rsid w:val="00550AC7"/>
    <w:rsid w:val="00555987"/>
    <w:rsid w:val="00555A52"/>
    <w:rsid w:val="00560685"/>
    <w:rsid w:val="00562754"/>
    <w:rsid w:val="0056674E"/>
    <w:rsid w:val="00576159"/>
    <w:rsid w:val="0058256B"/>
    <w:rsid w:val="005872D6"/>
    <w:rsid w:val="005A5AF0"/>
    <w:rsid w:val="005B3267"/>
    <w:rsid w:val="005C066A"/>
    <w:rsid w:val="005C1A52"/>
    <w:rsid w:val="005C647B"/>
    <w:rsid w:val="005D3260"/>
    <w:rsid w:val="005E0755"/>
    <w:rsid w:val="005E4B84"/>
    <w:rsid w:val="005F263A"/>
    <w:rsid w:val="005F4AC0"/>
    <w:rsid w:val="00602CDC"/>
    <w:rsid w:val="00603FC8"/>
    <w:rsid w:val="00606F6A"/>
    <w:rsid w:val="00613356"/>
    <w:rsid w:val="00620C7D"/>
    <w:rsid w:val="00622997"/>
    <w:rsid w:val="0063128F"/>
    <w:rsid w:val="00636163"/>
    <w:rsid w:val="00644B3A"/>
    <w:rsid w:val="006450B6"/>
    <w:rsid w:val="00650BF0"/>
    <w:rsid w:val="00657302"/>
    <w:rsid w:val="00661434"/>
    <w:rsid w:val="00673BA0"/>
    <w:rsid w:val="00674BA8"/>
    <w:rsid w:val="006819A3"/>
    <w:rsid w:val="00683035"/>
    <w:rsid w:val="00695ABF"/>
    <w:rsid w:val="006A7FA6"/>
    <w:rsid w:val="006C0D28"/>
    <w:rsid w:val="006F1061"/>
    <w:rsid w:val="006F23F4"/>
    <w:rsid w:val="006F377A"/>
    <w:rsid w:val="007000B1"/>
    <w:rsid w:val="007011B5"/>
    <w:rsid w:val="0070181E"/>
    <w:rsid w:val="00706F1E"/>
    <w:rsid w:val="007208CA"/>
    <w:rsid w:val="007249B9"/>
    <w:rsid w:val="007278B3"/>
    <w:rsid w:val="00734E22"/>
    <w:rsid w:val="0075163C"/>
    <w:rsid w:val="00755303"/>
    <w:rsid w:val="007604B4"/>
    <w:rsid w:val="00763C37"/>
    <w:rsid w:val="00764336"/>
    <w:rsid w:val="00771595"/>
    <w:rsid w:val="00774C12"/>
    <w:rsid w:val="007770D6"/>
    <w:rsid w:val="00781261"/>
    <w:rsid w:val="007879BB"/>
    <w:rsid w:val="007908C4"/>
    <w:rsid w:val="007918D0"/>
    <w:rsid w:val="007A2F73"/>
    <w:rsid w:val="007A30FE"/>
    <w:rsid w:val="007A5965"/>
    <w:rsid w:val="007B1362"/>
    <w:rsid w:val="007B2716"/>
    <w:rsid w:val="007B66A9"/>
    <w:rsid w:val="007C4D94"/>
    <w:rsid w:val="007C5445"/>
    <w:rsid w:val="007C674F"/>
    <w:rsid w:val="007D1917"/>
    <w:rsid w:val="007D1D60"/>
    <w:rsid w:val="007E17A9"/>
    <w:rsid w:val="007E2E77"/>
    <w:rsid w:val="007E3CCF"/>
    <w:rsid w:val="007F3277"/>
    <w:rsid w:val="007F4B76"/>
    <w:rsid w:val="007F5F3B"/>
    <w:rsid w:val="00800E75"/>
    <w:rsid w:val="008052FF"/>
    <w:rsid w:val="008157C8"/>
    <w:rsid w:val="00820340"/>
    <w:rsid w:val="008531DE"/>
    <w:rsid w:val="008536DB"/>
    <w:rsid w:val="00854273"/>
    <w:rsid w:val="008542B9"/>
    <w:rsid w:val="00864282"/>
    <w:rsid w:val="008674AF"/>
    <w:rsid w:val="00871FE2"/>
    <w:rsid w:val="00877822"/>
    <w:rsid w:val="00880264"/>
    <w:rsid w:val="00882427"/>
    <w:rsid w:val="00884014"/>
    <w:rsid w:val="00887068"/>
    <w:rsid w:val="00892110"/>
    <w:rsid w:val="00892194"/>
    <w:rsid w:val="00892F23"/>
    <w:rsid w:val="008A0E36"/>
    <w:rsid w:val="008B424B"/>
    <w:rsid w:val="008B5930"/>
    <w:rsid w:val="008B6980"/>
    <w:rsid w:val="008B71C5"/>
    <w:rsid w:val="008D4DF4"/>
    <w:rsid w:val="008D51BF"/>
    <w:rsid w:val="008E041E"/>
    <w:rsid w:val="008E2BF4"/>
    <w:rsid w:val="008F0886"/>
    <w:rsid w:val="008F3C3E"/>
    <w:rsid w:val="0090405E"/>
    <w:rsid w:val="00910A34"/>
    <w:rsid w:val="0091443F"/>
    <w:rsid w:val="009324E9"/>
    <w:rsid w:val="00935E5C"/>
    <w:rsid w:val="00940B7F"/>
    <w:rsid w:val="0095310E"/>
    <w:rsid w:val="009544C0"/>
    <w:rsid w:val="0095642A"/>
    <w:rsid w:val="00957F96"/>
    <w:rsid w:val="009626F2"/>
    <w:rsid w:val="0096515F"/>
    <w:rsid w:val="00974ED4"/>
    <w:rsid w:val="009757A4"/>
    <w:rsid w:val="00976B80"/>
    <w:rsid w:val="009A6DBF"/>
    <w:rsid w:val="009B4397"/>
    <w:rsid w:val="009C0AFE"/>
    <w:rsid w:val="009C6C71"/>
    <w:rsid w:val="009D2261"/>
    <w:rsid w:val="009E12D3"/>
    <w:rsid w:val="009E7AED"/>
    <w:rsid w:val="009F0568"/>
    <w:rsid w:val="009F2B32"/>
    <w:rsid w:val="00A01940"/>
    <w:rsid w:val="00A0350E"/>
    <w:rsid w:val="00A03FFB"/>
    <w:rsid w:val="00A05D53"/>
    <w:rsid w:val="00A245C1"/>
    <w:rsid w:val="00A3393B"/>
    <w:rsid w:val="00A34573"/>
    <w:rsid w:val="00A4310B"/>
    <w:rsid w:val="00A4551A"/>
    <w:rsid w:val="00A577AF"/>
    <w:rsid w:val="00A66548"/>
    <w:rsid w:val="00A7085B"/>
    <w:rsid w:val="00A724AC"/>
    <w:rsid w:val="00AA1613"/>
    <w:rsid w:val="00AA2BAE"/>
    <w:rsid w:val="00AA58D4"/>
    <w:rsid w:val="00AB4BF7"/>
    <w:rsid w:val="00AB5C7F"/>
    <w:rsid w:val="00AC4BF9"/>
    <w:rsid w:val="00AC5BFA"/>
    <w:rsid w:val="00AC7F2B"/>
    <w:rsid w:val="00AD6214"/>
    <w:rsid w:val="00AD6462"/>
    <w:rsid w:val="00AF0374"/>
    <w:rsid w:val="00AF5539"/>
    <w:rsid w:val="00B2306E"/>
    <w:rsid w:val="00B33708"/>
    <w:rsid w:val="00B40F77"/>
    <w:rsid w:val="00B45825"/>
    <w:rsid w:val="00B5233D"/>
    <w:rsid w:val="00B52A29"/>
    <w:rsid w:val="00B57165"/>
    <w:rsid w:val="00B65455"/>
    <w:rsid w:val="00B75BBD"/>
    <w:rsid w:val="00B76879"/>
    <w:rsid w:val="00B82085"/>
    <w:rsid w:val="00B8377C"/>
    <w:rsid w:val="00B85E03"/>
    <w:rsid w:val="00B91BC4"/>
    <w:rsid w:val="00BA0700"/>
    <w:rsid w:val="00BB12A7"/>
    <w:rsid w:val="00BB7E0A"/>
    <w:rsid w:val="00BC1FBD"/>
    <w:rsid w:val="00BC348C"/>
    <w:rsid w:val="00BC7CDE"/>
    <w:rsid w:val="00BE01AD"/>
    <w:rsid w:val="00BE6D90"/>
    <w:rsid w:val="00BF6162"/>
    <w:rsid w:val="00BF6FF6"/>
    <w:rsid w:val="00C03BDE"/>
    <w:rsid w:val="00C04E8F"/>
    <w:rsid w:val="00C15946"/>
    <w:rsid w:val="00C25102"/>
    <w:rsid w:val="00C37D50"/>
    <w:rsid w:val="00C40704"/>
    <w:rsid w:val="00C5186A"/>
    <w:rsid w:val="00C54E83"/>
    <w:rsid w:val="00C63F44"/>
    <w:rsid w:val="00C72889"/>
    <w:rsid w:val="00C8177C"/>
    <w:rsid w:val="00C852E7"/>
    <w:rsid w:val="00C90F1F"/>
    <w:rsid w:val="00C9210C"/>
    <w:rsid w:val="00CA1982"/>
    <w:rsid w:val="00CA61D1"/>
    <w:rsid w:val="00CB07EE"/>
    <w:rsid w:val="00CB131D"/>
    <w:rsid w:val="00CC19CE"/>
    <w:rsid w:val="00CC44AD"/>
    <w:rsid w:val="00CC5074"/>
    <w:rsid w:val="00CC7610"/>
    <w:rsid w:val="00CD5C1A"/>
    <w:rsid w:val="00CE4988"/>
    <w:rsid w:val="00D010D8"/>
    <w:rsid w:val="00D21748"/>
    <w:rsid w:val="00D231BE"/>
    <w:rsid w:val="00D271F0"/>
    <w:rsid w:val="00D34B9F"/>
    <w:rsid w:val="00D34BB1"/>
    <w:rsid w:val="00D423CA"/>
    <w:rsid w:val="00D4288D"/>
    <w:rsid w:val="00D46260"/>
    <w:rsid w:val="00D63268"/>
    <w:rsid w:val="00D63A7E"/>
    <w:rsid w:val="00D658CB"/>
    <w:rsid w:val="00D73553"/>
    <w:rsid w:val="00D769F8"/>
    <w:rsid w:val="00D83330"/>
    <w:rsid w:val="00D928EE"/>
    <w:rsid w:val="00DA2F65"/>
    <w:rsid w:val="00DA3748"/>
    <w:rsid w:val="00DC2B38"/>
    <w:rsid w:val="00DC3313"/>
    <w:rsid w:val="00DC4732"/>
    <w:rsid w:val="00DC579A"/>
    <w:rsid w:val="00DD418C"/>
    <w:rsid w:val="00DD59E5"/>
    <w:rsid w:val="00DE13BF"/>
    <w:rsid w:val="00E04F62"/>
    <w:rsid w:val="00E07C08"/>
    <w:rsid w:val="00E11926"/>
    <w:rsid w:val="00E11A98"/>
    <w:rsid w:val="00E12A40"/>
    <w:rsid w:val="00E23037"/>
    <w:rsid w:val="00E454A3"/>
    <w:rsid w:val="00E53B28"/>
    <w:rsid w:val="00E5607E"/>
    <w:rsid w:val="00E57C5C"/>
    <w:rsid w:val="00E846CE"/>
    <w:rsid w:val="00E8792F"/>
    <w:rsid w:val="00E97A3A"/>
    <w:rsid w:val="00EA1546"/>
    <w:rsid w:val="00EA39F9"/>
    <w:rsid w:val="00EA4121"/>
    <w:rsid w:val="00EA5D7D"/>
    <w:rsid w:val="00EB1A42"/>
    <w:rsid w:val="00EB5D5F"/>
    <w:rsid w:val="00EC4BC5"/>
    <w:rsid w:val="00EE1D84"/>
    <w:rsid w:val="00EE23FC"/>
    <w:rsid w:val="00EE6E4F"/>
    <w:rsid w:val="00EF43FB"/>
    <w:rsid w:val="00EF4BAD"/>
    <w:rsid w:val="00EF632B"/>
    <w:rsid w:val="00F263DD"/>
    <w:rsid w:val="00F27BAB"/>
    <w:rsid w:val="00F46FFA"/>
    <w:rsid w:val="00F50B11"/>
    <w:rsid w:val="00F57DFB"/>
    <w:rsid w:val="00F663B9"/>
    <w:rsid w:val="00F6695A"/>
    <w:rsid w:val="00F66F0E"/>
    <w:rsid w:val="00F83DAD"/>
    <w:rsid w:val="00F845F1"/>
    <w:rsid w:val="00F86524"/>
    <w:rsid w:val="00F972F1"/>
    <w:rsid w:val="00FA3901"/>
    <w:rsid w:val="00FA5C7E"/>
    <w:rsid w:val="00FC04D4"/>
    <w:rsid w:val="00FD35D5"/>
    <w:rsid w:val="00FE2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EF058C"/>
  <w15:chartTrackingRefBased/>
  <w15:docId w15:val="{F5922D68-1FEC-428F-A90E-0A1E60DA6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041E"/>
    <w:pPr>
      <w:widowControl w:val="0"/>
      <w:spacing w:after="0" w:line="240" w:lineRule="auto"/>
      <w:jc w:val="both"/>
    </w:pPr>
    <w:rPr>
      <w:rFonts w:eastAsiaTheme="minorEastAsia"/>
      <w:sz w:val="21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58CB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U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58CB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58CB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AU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58CB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lang w:val="en-AU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58CB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lang w:val="en-AU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58CB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lang w:val="en-AU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58CB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lang w:val="en-AU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58CB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lang w:val="en-AU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58CB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lang w:val="en-AU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58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58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58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58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58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58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58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58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58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58CB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658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58CB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AU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658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58CB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lang w:val="en-AU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658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58CB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lang w:val="en-AU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658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58CB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lang w:val="en-AU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58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58CB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8E041E"/>
    <w:pPr>
      <w:spacing w:after="0" w:line="240" w:lineRule="auto"/>
    </w:pPr>
    <w:rPr>
      <w:rFonts w:eastAsiaTheme="minorEastAsia"/>
      <w:sz w:val="21"/>
      <w:lang w:val="en-US" w:eastAsia="zh-CN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44B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4B3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4B3A"/>
    <w:rPr>
      <w:rFonts w:eastAsiaTheme="minorEastAsia"/>
      <w:sz w:val="20"/>
      <w:szCs w:val="20"/>
      <w:lang w:val="en-US"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4B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4B3A"/>
    <w:rPr>
      <w:rFonts w:eastAsiaTheme="minorEastAsia"/>
      <w:b/>
      <w:bCs/>
      <w:sz w:val="20"/>
      <w:szCs w:val="20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0</TotalTime>
  <Pages>1</Pages>
  <Words>138</Words>
  <Characters>787</Characters>
  <Application>Microsoft Office Word</Application>
  <DocSecurity>0</DocSecurity>
  <Lines>6</Lines>
  <Paragraphs>1</Paragraphs>
  <ScaleCrop>false</ScaleCrop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yd Bourke</dc:creator>
  <cp:keywords/>
  <dc:description/>
  <cp:lastModifiedBy>Jaryd Bourke</cp:lastModifiedBy>
  <cp:revision>399</cp:revision>
  <dcterms:created xsi:type="dcterms:W3CDTF">2024-06-21T01:11:00Z</dcterms:created>
  <dcterms:modified xsi:type="dcterms:W3CDTF">2024-10-18T03:45:00Z</dcterms:modified>
</cp:coreProperties>
</file>